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0E35E1DA" w14:textId="69BD97DE" w:rsidR="00F138E3" w:rsidRPr="00574A5A" w:rsidRDefault="00F138E3" w:rsidP="00F138E3">
      <w:pPr>
        <w:jc w:val="center"/>
        <w:outlineLvl w:val="0"/>
        <w:rPr>
          <w:rFonts w:ascii="Arial Black" w:hAnsi="Arial Black" w:cs="Arial"/>
          <w:b/>
          <w:bCs/>
          <w:color w:val="000000" w:themeColor="text1"/>
        </w:rPr>
      </w:pPr>
      <w:r w:rsidRPr="00574A5A">
        <w:rPr>
          <w:rFonts w:ascii="Arial Black" w:hAnsi="Arial Black" w:cs="Arial"/>
          <w:b/>
          <w:bCs/>
          <w:color w:val="000000" w:themeColor="text1"/>
        </w:rPr>
        <w:t>Supporting Information</w:t>
      </w:r>
    </w:p>
    <w:p w14:paraId="05A9FF88" w14:textId="77777777" w:rsidR="00F138E3" w:rsidRPr="00574A5A" w:rsidRDefault="00F138E3" w:rsidP="005D6443">
      <w:pPr>
        <w:outlineLvl w:val="0"/>
        <w:rPr>
          <w:rFonts w:ascii="Arial Black" w:hAnsi="Arial Black" w:cs="Arial"/>
          <w:b/>
          <w:bCs/>
          <w:color w:val="000000" w:themeColor="text1"/>
        </w:rPr>
      </w:pPr>
    </w:p>
    <w:p w14:paraId="4301AE0F" w14:textId="44262018" w:rsidR="00102AD7" w:rsidRPr="00574A5A" w:rsidRDefault="00510D58" w:rsidP="005D6443">
      <w:pPr>
        <w:outlineLvl w:val="0"/>
        <w:rPr>
          <w:rFonts w:ascii="Arial Black" w:hAnsi="Arial Black" w:cs="Arial"/>
          <w:b/>
          <w:bCs/>
          <w:color w:val="000000" w:themeColor="text1"/>
        </w:rPr>
      </w:pPr>
      <w:r w:rsidRPr="00574A5A">
        <w:rPr>
          <w:rFonts w:ascii="Arial Black" w:hAnsi="Arial Black" w:cs="Arial"/>
          <w:b/>
          <w:bCs/>
          <w:color w:val="000000" w:themeColor="text1"/>
        </w:rPr>
        <w:t xml:space="preserve">Identification of (20R)-Protopanaxadiol from </w:t>
      </w:r>
      <w:r w:rsidRPr="00574A5A">
        <w:rPr>
          <w:rFonts w:ascii="Arial Black" w:hAnsi="Arial Black" w:cs="Arial"/>
          <w:b/>
          <w:bCs/>
          <w:i/>
          <w:iCs/>
          <w:color w:val="000000" w:themeColor="text1"/>
        </w:rPr>
        <w:t>Panax ginseng</w:t>
      </w:r>
      <w:r w:rsidRPr="00574A5A">
        <w:rPr>
          <w:rFonts w:ascii="Arial Black" w:hAnsi="Arial Black" w:cs="Arial"/>
          <w:b/>
          <w:bCs/>
          <w:color w:val="000000" w:themeColor="text1"/>
        </w:rPr>
        <w:t xml:space="preserve"> as a novel anti-SARS-CoV-2 compound using a BAC-vectored replicon system</w:t>
      </w:r>
    </w:p>
    <w:p w14:paraId="56D78BC5" w14:textId="77777777" w:rsidR="00510D58" w:rsidRPr="00574A5A" w:rsidRDefault="00510D58" w:rsidP="00102AD7">
      <w:pPr>
        <w:spacing w:line="480" w:lineRule="auto"/>
        <w:outlineLvl w:val="0"/>
        <w:rPr>
          <w:rFonts w:ascii="Arial" w:hAnsi="Arial" w:cs="Arial"/>
          <w:b/>
          <w:color w:val="000000" w:themeColor="text1"/>
        </w:rPr>
      </w:pPr>
    </w:p>
    <w:p w14:paraId="5E47EDC8" w14:textId="33208274" w:rsidR="00102AD7" w:rsidRPr="00574A5A" w:rsidRDefault="00003E7C" w:rsidP="00102AD7">
      <w:pPr>
        <w:spacing w:line="480" w:lineRule="auto"/>
        <w:outlineLvl w:val="0"/>
        <w:rPr>
          <w:rFonts w:ascii="Arial" w:hAnsi="Arial" w:cs="Arial"/>
          <w:bCs/>
          <w:color w:val="000000" w:themeColor="text1"/>
        </w:rPr>
      </w:pPr>
      <w:r w:rsidRPr="00574A5A">
        <w:rPr>
          <w:rFonts w:ascii="Arial" w:hAnsi="Arial" w:cs="Arial"/>
          <w:bCs/>
          <w:color w:val="000000" w:themeColor="text1"/>
        </w:rPr>
        <w:t xml:space="preserve">Midori </w:t>
      </w:r>
      <w:r w:rsidR="00102AD7" w:rsidRPr="00574A5A">
        <w:rPr>
          <w:rFonts w:ascii="Arial" w:hAnsi="Arial" w:cs="Arial"/>
          <w:bCs/>
          <w:color w:val="000000" w:themeColor="text1"/>
        </w:rPr>
        <w:t>Takeda</w:t>
      </w:r>
      <w:r w:rsidR="00102AD7" w:rsidRPr="00574A5A">
        <w:rPr>
          <w:rFonts w:ascii="Arial" w:hAnsi="Arial" w:cs="Arial"/>
          <w:bCs/>
          <w:color w:val="000000" w:themeColor="text1"/>
          <w:vertAlign w:val="superscript"/>
        </w:rPr>
        <w:t>1</w:t>
      </w:r>
      <w:r w:rsidR="0049303B" w:rsidRPr="00574A5A">
        <w:rPr>
          <w:rFonts w:ascii="Arial" w:hAnsi="Arial" w:cs="Arial"/>
          <w:bCs/>
          <w:color w:val="000000" w:themeColor="text1"/>
        </w:rPr>
        <w:t>*</w:t>
      </w:r>
      <w:r w:rsidR="00102AD7" w:rsidRPr="00574A5A">
        <w:rPr>
          <w:rFonts w:ascii="Arial" w:hAnsi="Arial" w:cs="Arial"/>
          <w:bCs/>
          <w:color w:val="000000" w:themeColor="text1"/>
        </w:rPr>
        <w:t xml:space="preserve">, </w:t>
      </w:r>
      <w:r w:rsidRPr="00574A5A">
        <w:rPr>
          <w:rFonts w:ascii="Arial" w:hAnsi="Arial" w:cs="Arial"/>
          <w:bCs/>
          <w:color w:val="000000" w:themeColor="text1"/>
        </w:rPr>
        <w:t xml:space="preserve">Natsue </w:t>
      </w:r>
      <w:r w:rsidR="00102AD7" w:rsidRPr="00574A5A">
        <w:rPr>
          <w:rFonts w:ascii="Arial" w:hAnsi="Arial" w:cs="Arial"/>
          <w:bCs/>
          <w:color w:val="000000" w:themeColor="text1"/>
        </w:rPr>
        <w:t>Maezono</w:t>
      </w:r>
      <w:r w:rsidR="00102AD7" w:rsidRPr="00574A5A">
        <w:rPr>
          <w:rFonts w:ascii="Arial" w:hAnsi="Arial" w:cs="Arial"/>
          <w:bCs/>
          <w:color w:val="000000" w:themeColor="text1"/>
          <w:vertAlign w:val="superscript"/>
        </w:rPr>
        <w:t>1</w:t>
      </w:r>
      <w:r w:rsidR="00102AD7" w:rsidRPr="00574A5A">
        <w:rPr>
          <w:rFonts w:ascii="Arial" w:hAnsi="Arial" w:cs="Arial"/>
          <w:bCs/>
          <w:color w:val="000000" w:themeColor="text1"/>
        </w:rPr>
        <w:t xml:space="preserve">, </w:t>
      </w:r>
      <w:r w:rsidRPr="00574A5A">
        <w:rPr>
          <w:rFonts w:ascii="Arial" w:hAnsi="Arial" w:cs="Arial"/>
          <w:bCs/>
          <w:color w:val="000000" w:themeColor="text1"/>
        </w:rPr>
        <w:t xml:space="preserve">Rina </w:t>
      </w:r>
      <w:r w:rsidR="00102AD7" w:rsidRPr="00574A5A">
        <w:rPr>
          <w:rFonts w:ascii="Arial" w:hAnsi="Arial" w:cs="Arial"/>
          <w:bCs/>
          <w:color w:val="000000" w:themeColor="text1"/>
        </w:rPr>
        <w:t>Uchikoshi</w:t>
      </w:r>
      <w:r w:rsidR="00102AD7" w:rsidRPr="00574A5A">
        <w:rPr>
          <w:rFonts w:ascii="Arial" w:hAnsi="Arial" w:cs="Arial"/>
          <w:bCs/>
          <w:color w:val="000000" w:themeColor="text1"/>
          <w:vertAlign w:val="superscript"/>
        </w:rPr>
        <w:t>1</w:t>
      </w:r>
      <w:r w:rsidR="00102AD7" w:rsidRPr="00574A5A">
        <w:rPr>
          <w:rFonts w:ascii="Arial" w:hAnsi="Arial" w:cs="Arial"/>
          <w:bCs/>
          <w:color w:val="000000" w:themeColor="text1"/>
        </w:rPr>
        <w:t>, Nobuyuki Kato</w:t>
      </w:r>
      <w:r w:rsidR="00102AD7" w:rsidRPr="00574A5A">
        <w:rPr>
          <w:rFonts w:ascii="Arial" w:hAnsi="Arial" w:cs="Arial"/>
          <w:bCs/>
          <w:color w:val="000000" w:themeColor="text1"/>
          <w:vertAlign w:val="superscript"/>
        </w:rPr>
        <w:t>1</w:t>
      </w:r>
      <w:r w:rsidR="00102AD7" w:rsidRPr="00574A5A">
        <w:rPr>
          <w:rFonts w:ascii="Arial" w:hAnsi="Arial" w:cs="Arial"/>
          <w:bCs/>
          <w:color w:val="000000" w:themeColor="text1"/>
        </w:rPr>
        <w:t xml:space="preserve">, </w:t>
      </w:r>
      <w:r w:rsidRPr="00574A5A">
        <w:rPr>
          <w:rFonts w:ascii="Arial" w:hAnsi="Arial" w:cs="Arial"/>
          <w:bCs/>
          <w:color w:val="000000" w:themeColor="text1"/>
        </w:rPr>
        <w:t xml:space="preserve">Masanori </w:t>
      </w:r>
      <w:r w:rsidR="00102AD7" w:rsidRPr="00574A5A">
        <w:rPr>
          <w:rFonts w:ascii="Arial" w:hAnsi="Arial" w:cs="Arial"/>
          <w:bCs/>
          <w:color w:val="000000" w:themeColor="text1"/>
        </w:rPr>
        <w:t>Ikeda</w:t>
      </w:r>
      <w:r w:rsidR="00102AD7" w:rsidRPr="00574A5A">
        <w:rPr>
          <w:rFonts w:ascii="Arial" w:hAnsi="Arial" w:cs="Arial"/>
          <w:bCs/>
          <w:color w:val="000000" w:themeColor="text1"/>
          <w:vertAlign w:val="superscript"/>
        </w:rPr>
        <w:t>1</w:t>
      </w:r>
      <w:r w:rsidR="00102AD7" w:rsidRPr="00574A5A">
        <w:rPr>
          <w:rFonts w:ascii="Arial" w:hAnsi="Arial" w:cs="Arial"/>
          <w:bCs/>
          <w:color w:val="000000" w:themeColor="text1"/>
        </w:rPr>
        <w:t>*</w:t>
      </w:r>
    </w:p>
    <w:p w14:paraId="64F43138" w14:textId="77777777" w:rsidR="00102AD7" w:rsidRPr="00574A5A" w:rsidRDefault="00102AD7" w:rsidP="00102AD7">
      <w:pPr>
        <w:spacing w:line="480" w:lineRule="auto"/>
        <w:outlineLvl w:val="0"/>
        <w:rPr>
          <w:rFonts w:ascii="Arial" w:hAnsi="Arial" w:cs="Arial"/>
          <w:b/>
          <w:color w:val="000000" w:themeColor="text1"/>
        </w:rPr>
      </w:pPr>
    </w:p>
    <w:p w14:paraId="0033EB60" w14:textId="04B17E73" w:rsidR="00102AD7" w:rsidRPr="00574A5A" w:rsidRDefault="00102AD7" w:rsidP="00102AD7">
      <w:pPr>
        <w:spacing w:line="480" w:lineRule="auto"/>
        <w:outlineLvl w:val="0"/>
        <w:rPr>
          <w:rFonts w:ascii="Arial" w:hAnsi="Arial" w:cs="Arial"/>
          <w:bCs/>
          <w:color w:val="000000" w:themeColor="text1"/>
        </w:rPr>
      </w:pPr>
      <w:r w:rsidRPr="00574A5A">
        <w:rPr>
          <w:rFonts w:ascii="Arial" w:hAnsi="Arial" w:cs="Arial"/>
          <w:bCs/>
          <w:color w:val="000000" w:themeColor="text1"/>
          <w:vertAlign w:val="superscript"/>
        </w:rPr>
        <w:t>1</w:t>
      </w:r>
      <w:r w:rsidRPr="00574A5A">
        <w:rPr>
          <w:rFonts w:ascii="Arial" w:hAnsi="Arial" w:cs="Arial"/>
          <w:bCs/>
          <w:color w:val="000000" w:themeColor="text1"/>
        </w:rPr>
        <w:t xml:space="preserve"> Division of Biological Information Technology, Joint Research Center for Human Retrovirus Infection, Kagoshima University, Kagoshima, Japan</w:t>
      </w:r>
    </w:p>
    <w:p w14:paraId="223EECCA" w14:textId="77777777" w:rsidR="00102AD7" w:rsidRPr="00574A5A" w:rsidRDefault="00102AD7" w:rsidP="00102AD7">
      <w:pPr>
        <w:spacing w:line="480" w:lineRule="auto"/>
        <w:outlineLvl w:val="0"/>
        <w:rPr>
          <w:rFonts w:ascii="Arial" w:hAnsi="Arial" w:cs="Arial"/>
          <w:b/>
          <w:color w:val="000000" w:themeColor="text1"/>
        </w:rPr>
      </w:pPr>
    </w:p>
    <w:p w14:paraId="25D70A1F" w14:textId="39C7B2A0" w:rsidR="008A6A2B" w:rsidRPr="00574A5A" w:rsidRDefault="00102AD7" w:rsidP="008A6A2B">
      <w:pPr>
        <w:spacing w:line="480" w:lineRule="auto"/>
        <w:outlineLvl w:val="0"/>
        <w:rPr>
          <w:rFonts w:ascii="Arial" w:hAnsi="Arial" w:cs="Arial"/>
          <w:bCs/>
          <w:color w:val="000000" w:themeColor="text1"/>
        </w:rPr>
      </w:pPr>
      <w:r w:rsidRPr="00574A5A">
        <w:rPr>
          <w:rFonts w:ascii="Arial" w:hAnsi="Arial" w:cs="Arial"/>
          <w:bCs/>
          <w:color w:val="000000" w:themeColor="text1"/>
        </w:rPr>
        <w:t>*</w:t>
      </w:r>
      <w:r w:rsidR="008A6A2B" w:rsidRPr="00574A5A">
        <w:rPr>
          <w:rFonts w:ascii="Arial" w:hAnsi="Arial" w:cs="Arial"/>
          <w:bCs/>
          <w:color w:val="000000" w:themeColor="text1"/>
        </w:rPr>
        <w:t xml:space="preserve"> </w:t>
      </w:r>
      <w:r w:rsidRPr="00574A5A">
        <w:rPr>
          <w:rFonts w:ascii="Arial" w:hAnsi="Arial" w:cs="Arial"/>
          <w:b/>
          <w:color w:val="000000" w:themeColor="text1"/>
        </w:rPr>
        <w:t>Correspondence</w:t>
      </w:r>
      <w:r w:rsidR="00FF7782" w:rsidRPr="00574A5A">
        <w:rPr>
          <w:rFonts w:ascii="Arial" w:hAnsi="Arial" w:cs="Arial"/>
          <w:b/>
          <w:color w:val="000000" w:themeColor="text1"/>
        </w:rPr>
        <w:t>:</w:t>
      </w:r>
      <w:r w:rsidR="008A6A2B" w:rsidRPr="00574A5A">
        <w:rPr>
          <w:rFonts w:ascii="Arial" w:hAnsi="Arial" w:cs="Arial"/>
          <w:b/>
          <w:color w:val="000000" w:themeColor="text1"/>
        </w:rPr>
        <w:t xml:space="preserve"> </w:t>
      </w:r>
      <w:r w:rsidR="008A6A2B" w:rsidRPr="00574A5A">
        <w:rPr>
          <w:rFonts w:ascii="Arial" w:hAnsi="Arial" w:cs="Arial"/>
          <w:bCs/>
          <w:color w:val="000000" w:themeColor="text1"/>
        </w:rPr>
        <w:t xml:space="preserve">Division of Biological Information Technology, Joint Research Center for Human Retrovirus Infection, Kagoshima University, 8-35-1 </w:t>
      </w:r>
      <w:proofErr w:type="spellStart"/>
      <w:r w:rsidR="008A6A2B" w:rsidRPr="00574A5A">
        <w:rPr>
          <w:rFonts w:ascii="Arial" w:hAnsi="Arial" w:cs="Arial"/>
          <w:bCs/>
          <w:color w:val="000000" w:themeColor="text1"/>
        </w:rPr>
        <w:t>Sakuragaoka</w:t>
      </w:r>
      <w:proofErr w:type="spellEnd"/>
      <w:r w:rsidR="008A6A2B" w:rsidRPr="00574A5A">
        <w:rPr>
          <w:rFonts w:ascii="Arial" w:hAnsi="Arial" w:cs="Arial"/>
          <w:bCs/>
          <w:color w:val="000000" w:themeColor="text1"/>
        </w:rPr>
        <w:t xml:space="preserve">, </w:t>
      </w:r>
    </w:p>
    <w:p w14:paraId="5000E22D" w14:textId="54E3D903" w:rsidR="00102AD7" w:rsidRPr="00574A5A" w:rsidRDefault="008A6A2B" w:rsidP="008A6A2B">
      <w:pPr>
        <w:spacing w:line="480" w:lineRule="auto"/>
        <w:outlineLvl w:val="0"/>
        <w:rPr>
          <w:rFonts w:ascii="Arial" w:hAnsi="Arial" w:cs="Arial"/>
          <w:bCs/>
          <w:color w:val="000000" w:themeColor="text1"/>
        </w:rPr>
      </w:pPr>
      <w:r w:rsidRPr="00574A5A">
        <w:rPr>
          <w:rFonts w:ascii="Arial" w:hAnsi="Arial" w:cs="Arial"/>
          <w:bCs/>
          <w:color w:val="000000" w:themeColor="text1"/>
        </w:rPr>
        <w:t>Kagoshima, Japan</w:t>
      </w:r>
      <w:r w:rsidR="0091759C" w:rsidRPr="00574A5A">
        <w:rPr>
          <w:rFonts w:ascii="Arial" w:hAnsi="Arial" w:cs="Arial"/>
          <w:bCs/>
          <w:color w:val="000000" w:themeColor="text1"/>
        </w:rPr>
        <w:t>.</w:t>
      </w:r>
    </w:p>
    <w:p w14:paraId="27C38B45" w14:textId="1EED0DBF" w:rsidR="00145AEB" w:rsidRPr="00574A5A" w:rsidRDefault="00145AEB" w:rsidP="008A6A2B">
      <w:pPr>
        <w:spacing w:line="480" w:lineRule="auto"/>
        <w:outlineLvl w:val="0"/>
        <w:rPr>
          <w:rFonts w:ascii="Arial" w:hAnsi="Arial" w:cs="Arial"/>
          <w:color w:val="000000" w:themeColor="text1"/>
        </w:rPr>
      </w:pPr>
      <w:r w:rsidRPr="00574A5A">
        <w:rPr>
          <w:rFonts w:ascii="Arial" w:hAnsi="Arial" w:cs="Arial"/>
          <w:color w:val="000000" w:themeColor="text1"/>
        </w:rPr>
        <w:t>FAX: +81-</w:t>
      </w:r>
      <w:r w:rsidR="00E11A8F" w:rsidRPr="00574A5A">
        <w:rPr>
          <w:rFonts w:ascii="Arial" w:hAnsi="Arial" w:cs="Arial"/>
          <w:color w:val="000000" w:themeColor="text1"/>
        </w:rPr>
        <w:t>99</w:t>
      </w:r>
      <w:r w:rsidRPr="00574A5A">
        <w:rPr>
          <w:rFonts w:ascii="Arial" w:hAnsi="Arial" w:cs="Arial"/>
          <w:color w:val="000000" w:themeColor="text1"/>
        </w:rPr>
        <w:t>-2</w:t>
      </w:r>
      <w:r w:rsidR="00E11A8F" w:rsidRPr="00574A5A">
        <w:rPr>
          <w:rFonts w:ascii="Arial" w:hAnsi="Arial" w:cs="Arial"/>
          <w:color w:val="000000" w:themeColor="text1"/>
        </w:rPr>
        <w:t>7</w:t>
      </w:r>
      <w:r w:rsidRPr="00574A5A">
        <w:rPr>
          <w:rFonts w:ascii="Arial" w:hAnsi="Arial" w:cs="Arial"/>
          <w:color w:val="000000" w:themeColor="text1"/>
        </w:rPr>
        <w:t>5-</w:t>
      </w:r>
      <w:r w:rsidR="00E11A8F" w:rsidRPr="00574A5A">
        <w:rPr>
          <w:rFonts w:ascii="Arial" w:hAnsi="Arial" w:cs="Arial"/>
          <w:color w:val="000000" w:themeColor="text1"/>
        </w:rPr>
        <w:t>5937</w:t>
      </w:r>
    </w:p>
    <w:p w14:paraId="5670DA56" w14:textId="68AD0BE9" w:rsidR="00145AEB" w:rsidRPr="00574A5A" w:rsidRDefault="00145AEB" w:rsidP="008A6A2B">
      <w:pPr>
        <w:spacing w:line="480" w:lineRule="auto"/>
        <w:outlineLvl w:val="0"/>
        <w:rPr>
          <w:rFonts w:ascii="Arial" w:hAnsi="Arial" w:cs="Arial"/>
          <w:bCs/>
          <w:color w:val="000000" w:themeColor="text1"/>
        </w:rPr>
      </w:pPr>
      <w:r w:rsidRPr="00574A5A">
        <w:rPr>
          <w:rFonts w:ascii="Arial" w:hAnsi="Arial" w:cs="Arial"/>
          <w:color w:val="000000" w:themeColor="text1"/>
        </w:rPr>
        <w:t xml:space="preserve">Tal: </w:t>
      </w:r>
      <w:r w:rsidR="00E11A8F" w:rsidRPr="00574A5A">
        <w:rPr>
          <w:rFonts w:ascii="Arial" w:hAnsi="Arial" w:cs="Arial"/>
          <w:color w:val="000000" w:themeColor="text1"/>
        </w:rPr>
        <w:t>+81-99-275-5935</w:t>
      </w:r>
    </w:p>
    <w:p w14:paraId="1978DF85" w14:textId="3FAFD7B7" w:rsidR="00066EFC" w:rsidRPr="00574A5A" w:rsidRDefault="0091759C" w:rsidP="00102AD7">
      <w:pPr>
        <w:spacing w:line="480" w:lineRule="auto"/>
        <w:outlineLvl w:val="0"/>
        <w:rPr>
          <w:rFonts w:ascii="Arial" w:hAnsi="Arial" w:cs="Arial"/>
          <w:bCs/>
          <w:color w:val="000000" w:themeColor="text1"/>
        </w:rPr>
      </w:pPr>
      <w:r w:rsidRPr="00574A5A">
        <w:rPr>
          <w:rFonts w:ascii="Arial" w:hAnsi="Arial" w:cs="Arial"/>
          <w:bCs/>
          <w:i/>
          <w:iCs/>
          <w:color w:val="000000" w:themeColor="text1"/>
        </w:rPr>
        <w:t>E-mail address</w:t>
      </w:r>
      <w:r w:rsidRPr="00574A5A">
        <w:rPr>
          <w:rFonts w:ascii="Arial" w:hAnsi="Arial" w:cs="Arial"/>
          <w:bCs/>
          <w:color w:val="000000" w:themeColor="text1"/>
        </w:rPr>
        <w:t>:</w:t>
      </w:r>
      <w:r w:rsidR="00F60CCD" w:rsidRPr="00574A5A">
        <w:rPr>
          <w:rFonts w:ascii="Arial" w:hAnsi="Arial" w:cs="Arial"/>
          <w:bCs/>
          <w:color w:val="000000" w:themeColor="text1"/>
        </w:rPr>
        <w:t xml:space="preserve"> </w:t>
      </w:r>
      <w:hyperlink r:id="rId8" w:history="1">
        <w:r w:rsidR="00520F4F" w:rsidRPr="00574A5A">
          <w:rPr>
            <w:rStyle w:val="ae"/>
            <w:rFonts w:ascii="Arial" w:hAnsi="Arial" w:cs="Arial"/>
            <w:bCs/>
            <w:color w:val="000000" w:themeColor="text1"/>
          </w:rPr>
          <w:t>maikeda@m3.kufm.kagoshima-u.ac.jp</w:t>
        </w:r>
      </w:hyperlink>
      <w:r w:rsidRPr="00574A5A">
        <w:rPr>
          <w:rFonts w:ascii="Arial" w:hAnsi="Arial" w:cs="Arial"/>
          <w:color w:val="000000" w:themeColor="text1"/>
        </w:rPr>
        <w:t xml:space="preserve"> (M. Ikeda).</w:t>
      </w:r>
    </w:p>
    <w:p w14:paraId="5FCEB060" w14:textId="4B52B9A3" w:rsidR="00916729" w:rsidRPr="00574A5A" w:rsidRDefault="00AC6E3A" w:rsidP="00102AD7">
      <w:pPr>
        <w:spacing w:line="480" w:lineRule="auto"/>
        <w:outlineLvl w:val="0"/>
        <w:rPr>
          <w:rFonts w:ascii="Arial" w:hAnsi="Arial" w:cs="Arial"/>
          <w:bCs/>
          <w:color w:val="000000" w:themeColor="text1"/>
        </w:rPr>
      </w:pPr>
      <w:r w:rsidRPr="00574A5A">
        <w:rPr>
          <w:rFonts w:ascii="Arial" w:hAnsi="Arial" w:cs="Arial"/>
          <w:bCs/>
          <w:i/>
          <w:iCs/>
          <w:color w:val="000000" w:themeColor="text1"/>
        </w:rPr>
        <w:t>E-mail address</w:t>
      </w:r>
      <w:r w:rsidRPr="00574A5A">
        <w:rPr>
          <w:rFonts w:ascii="Arial" w:hAnsi="Arial" w:cs="Arial"/>
          <w:bCs/>
          <w:color w:val="000000" w:themeColor="text1"/>
        </w:rPr>
        <w:t xml:space="preserve">: </w:t>
      </w:r>
      <w:r w:rsidR="002563BA" w:rsidRPr="00574A5A">
        <w:rPr>
          <w:rFonts w:ascii="Arial" w:hAnsi="Arial" w:cs="Arial"/>
          <w:color w:val="000000" w:themeColor="text1"/>
        </w:rPr>
        <w:t>takemi02@m3.kufm.kagoshima-u.ac.jp</w:t>
      </w:r>
      <w:r w:rsidRPr="00574A5A">
        <w:rPr>
          <w:rFonts w:ascii="Arial" w:hAnsi="Arial" w:cs="Arial"/>
          <w:color w:val="000000" w:themeColor="text1"/>
        </w:rPr>
        <w:t xml:space="preserve"> (M. Takeda).</w:t>
      </w:r>
    </w:p>
    <w:p w14:paraId="3C6A053E" w14:textId="77777777" w:rsidR="00CC64DA" w:rsidRPr="00574A5A" w:rsidRDefault="00CC64DA" w:rsidP="00102AD7">
      <w:pPr>
        <w:spacing w:line="480" w:lineRule="auto"/>
        <w:outlineLvl w:val="0"/>
        <w:rPr>
          <w:rFonts w:ascii="Arial" w:hAnsi="Arial" w:cs="Arial"/>
          <w:bCs/>
          <w:color w:val="000000" w:themeColor="text1"/>
        </w:rPr>
      </w:pPr>
    </w:p>
    <w:p w14:paraId="2B89812A" w14:textId="77777777" w:rsidR="00CC64DA" w:rsidRPr="00574A5A" w:rsidRDefault="00CC64DA" w:rsidP="00102AD7">
      <w:pPr>
        <w:spacing w:line="480" w:lineRule="auto"/>
        <w:outlineLvl w:val="0"/>
        <w:rPr>
          <w:rFonts w:ascii="Arial" w:hAnsi="Arial" w:cs="Arial"/>
          <w:bCs/>
          <w:color w:val="000000" w:themeColor="text1"/>
        </w:rPr>
      </w:pPr>
    </w:p>
    <w:p w14:paraId="3A37D072" w14:textId="77777777" w:rsidR="00CC64DA" w:rsidRPr="00574A5A" w:rsidRDefault="00CC64DA" w:rsidP="00102AD7">
      <w:pPr>
        <w:spacing w:line="480" w:lineRule="auto"/>
        <w:outlineLvl w:val="0"/>
        <w:rPr>
          <w:rFonts w:ascii="Arial" w:hAnsi="Arial" w:cs="Arial"/>
          <w:bCs/>
          <w:color w:val="000000" w:themeColor="text1"/>
        </w:rPr>
      </w:pPr>
    </w:p>
    <w:p w14:paraId="7F2F052A" w14:textId="77777777" w:rsidR="00CC64DA" w:rsidRPr="00574A5A" w:rsidRDefault="00CC64DA" w:rsidP="00102AD7">
      <w:pPr>
        <w:spacing w:line="480" w:lineRule="auto"/>
        <w:outlineLvl w:val="0"/>
        <w:rPr>
          <w:rFonts w:ascii="Arial" w:hAnsi="Arial" w:cs="Arial"/>
          <w:bCs/>
          <w:color w:val="000000" w:themeColor="text1"/>
        </w:rPr>
      </w:pPr>
    </w:p>
    <w:p w14:paraId="19FBC258" w14:textId="77777777" w:rsidR="00CC64DA" w:rsidRPr="00574A5A" w:rsidRDefault="00CC64DA" w:rsidP="00102AD7">
      <w:pPr>
        <w:spacing w:line="480" w:lineRule="auto"/>
        <w:outlineLvl w:val="0"/>
        <w:rPr>
          <w:rFonts w:ascii="Arial" w:hAnsi="Arial" w:cs="Arial"/>
          <w:bCs/>
          <w:color w:val="000000" w:themeColor="text1"/>
        </w:rPr>
      </w:pPr>
    </w:p>
    <w:p w14:paraId="4F5BC1BB" w14:textId="77777777" w:rsidR="00CC64DA" w:rsidRPr="00574A5A" w:rsidRDefault="00CC64DA" w:rsidP="00102AD7">
      <w:pPr>
        <w:spacing w:line="480" w:lineRule="auto"/>
        <w:outlineLvl w:val="0"/>
        <w:rPr>
          <w:rFonts w:ascii="Arial" w:hAnsi="Arial" w:cs="Arial"/>
          <w:bCs/>
          <w:color w:val="000000" w:themeColor="text1"/>
        </w:rPr>
      </w:pPr>
    </w:p>
    <w:p w14:paraId="1603E556" w14:textId="77777777" w:rsidR="00CC64DA" w:rsidRPr="00574A5A" w:rsidRDefault="00CC64DA" w:rsidP="00102AD7">
      <w:pPr>
        <w:spacing w:line="480" w:lineRule="auto"/>
        <w:outlineLvl w:val="0"/>
        <w:rPr>
          <w:rFonts w:ascii="Arial" w:hAnsi="Arial" w:cs="Arial"/>
          <w:bCs/>
          <w:color w:val="000000" w:themeColor="text1"/>
        </w:rPr>
      </w:pPr>
    </w:p>
    <w:p w14:paraId="5C21A153" w14:textId="77777777" w:rsidR="00977247" w:rsidRPr="00574A5A" w:rsidRDefault="00977247" w:rsidP="00102AD7">
      <w:pPr>
        <w:spacing w:line="480" w:lineRule="auto"/>
        <w:rPr>
          <w:rFonts w:ascii="Arial" w:hAnsi="Arial" w:cs="Arial"/>
          <w:b/>
          <w:bCs/>
          <w:color w:val="000000" w:themeColor="text1"/>
          <w:kern w:val="0"/>
        </w:rPr>
      </w:pPr>
    </w:p>
    <w:p w14:paraId="57A015A1" w14:textId="53A7B79E" w:rsidR="005E1646" w:rsidRPr="00574A5A" w:rsidRDefault="005E1646" w:rsidP="005E1646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kern w:val="0"/>
        </w:rPr>
      </w:pPr>
      <w:r w:rsidRPr="00574A5A">
        <w:rPr>
          <w:rFonts w:ascii="Arial" w:hAnsi="Arial" w:cs="Arial"/>
          <w:b/>
          <w:bCs/>
          <w:noProof/>
          <w:color w:val="000000" w:themeColor="text1"/>
          <w:kern w:val="0"/>
        </w:rPr>
        <w:lastRenderedPageBreak/>
        <w:drawing>
          <wp:inline distT="0" distB="0" distL="0" distR="0" wp14:anchorId="0B0C9CE4" wp14:editId="7DEBA0C7">
            <wp:extent cx="5727700" cy="4924425"/>
            <wp:effectExtent l="0" t="0" r="0" b="0"/>
            <wp:docPr id="201358406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3584069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92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10BA41" w14:textId="77777777" w:rsidR="005E1646" w:rsidRPr="00574A5A" w:rsidRDefault="005E1646" w:rsidP="005E1646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kern w:val="0"/>
        </w:rPr>
      </w:pPr>
    </w:p>
    <w:p w14:paraId="336A9795" w14:textId="77777777" w:rsidR="005E1646" w:rsidRPr="00574A5A" w:rsidRDefault="005E1646" w:rsidP="005E1646">
      <w:pPr>
        <w:spacing w:line="480" w:lineRule="auto"/>
        <w:rPr>
          <w:rFonts w:ascii="Arial" w:hAnsi="Arial" w:cs="Arial"/>
          <w:color w:val="000000" w:themeColor="text1"/>
          <w:kern w:val="0"/>
        </w:rPr>
      </w:pPr>
      <w:r w:rsidRPr="00574A5A">
        <w:rPr>
          <w:rFonts w:ascii="Arial" w:hAnsi="Arial" w:cs="Arial"/>
          <w:b/>
          <w:bCs/>
          <w:color w:val="000000" w:themeColor="text1"/>
          <w:kern w:val="0"/>
        </w:rPr>
        <w:t xml:space="preserve">Fig. S1. </w:t>
      </w:r>
      <w:r w:rsidRPr="00574A5A">
        <w:rPr>
          <w:rFonts w:ascii="Arial" w:hAnsi="Arial" w:cs="Arial"/>
          <w:color w:val="000000" w:themeColor="text1"/>
          <w:kern w:val="0"/>
        </w:rPr>
        <w:t xml:space="preserve">Evaluation of replicon using approved drugs. </w:t>
      </w:r>
    </w:p>
    <w:p w14:paraId="6720D74B" w14:textId="5EF4951D" w:rsidR="005E1646" w:rsidRPr="00574A5A" w:rsidRDefault="005E1646" w:rsidP="005E1646">
      <w:pPr>
        <w:spacing w:line="480" w:lineRule="auto"/>
        <w:rPr>
          <w:rFonts w:ascii="Times New Roman" w:hAnsi="Times New Roman"/>
          <w:color w:val="000000" w:themeColor="text1"/>
          <w:kern w:val="0"/>
        </w:rPr>
      </w:pPr>
      <w:r w:rsidRPr="00574A5A">
        <w:rPr>
          <w:rFonts w:ascii="Arial" w:hAnsi="Arial" w:cs="Arial"/>
          <w:color w:val="000000" w:themeColor="text1"/>
          <w:kern w:val="0"/>
        </w:rPr>
        <w:t>HuH-7.6c cells were transfected with the replicon, and approved drugs were added 24 hours later. The q</w:t>
      </w:r>
      <w:r w:rsidRPr="00574A5A">
        <w:rPr>
          <w:rFonts w:ascii="Arial" w:hAnsi="Arial" w:cs="Arial" w:hint="eastAsia"/>
          <w:color w:val="000000" w:themeColor="text1"/>
          <w:kern w:val="0"/>
        </w:rPr>
        <w:t>u</w:t>
      </w:r>
      <w:r w:rsidRPr="00574A5A">
        <w:rPr>
          <w:rFonts w:ascii="Arial" w:hAnsi="Arial" w:cs="Arial"/>
          <w:color w:val="000000" w:themeColor="text1"/>
          <w:kern w:val="0"/>
        </w:rPr>
        <w:t xml:space="preserve">antitative analysis of ORF1a by </w:t>
      </w:r>
      <w:r w:rsidR="007A6F42" w:rsidRPr="00574A5A">
        <w:rPr>
          <w:rFonts w:ascii="Arial" w:hAnsi="Arial" w:cs="Arial"/>
          <w:color w:val="000000" w:themeColor="text1"/>
          <w:kern w:val="0"/>
        </w:rPr>
        <w:t>quantitative reverse transcription PCR (</w:t>
      </w:r>
      <w:proofErr w:type="spellStart"/>
      <w:r w:rsidR="007A6F42" w:rsidRPr="00574A5A">
        <w:rPr>
          <w:rFonts w:ascii="Arial" w:hAnsi="Arial" w:cs="Arial"/>
          <w:color w:val="000000" w:themeColor="text1"/>
          <w:kern w:val="0"/>
        </w:rPr>
        <w:t>qRT</w:t>
      </w:r>
      <w:proofErr w:type="spellEnd"/>
      <w:r w:rsidR="007A6F42" w:rsidRPr="00574A5A">
        <w:rPr>
          <w:rFonts w:ascii="Arial" w:hAnsi="Arial" w:cs="Arial"/>
          <w:color w:val="000000" w:themeColor="text1"/>
          <w:kern w:val="0"/>
        </w:rPr>
        <w:t>-PCR)</w:t>
      </w:r>
      <w:r w:rsidRPr="00574A5A">
        <w:rPr>
          <w:rFonts w:ascii="Arial" w:hAnsi="Arial" w:cs="Arial"/>
          <w:color w:val="000000" w:themeColor="text1"/>
          <w:kern w:val="0"/>
        </w:rPr>
        <w:t xml:space="preserve"> (top) and luciferase activity (bottom) were evaluated 48 hours after addition of drug. </w:t>
      </w:r>
      <w:r w:rsidR="007A6F42" w:rsidRPr="00574A5A">
        <w:rPr>
          <w:rFonts w:ascii="Arial" w:hAnsi="Arial" w:cs="Arial"/>
          <w:color w:val="000000" w:themeColor="text1"/>
          <w:kern w:val="0"/>
        </w:rPr>
        <w:t>Glyceraldehyde-3-phosphate dehydrogenase (GAPDH) was used as an internal control.</w:t>
      </w:r>
      <w:r w:rsidR="00FD151A" w:rsidRPr="00574A5A">
        <w:rPr>
          <w:color w:val="000000" w:themeColor="text1"/>
        </w:rPr>
        <w:t xml:space="preserve"> </w:t>
      </w:r>
      <w:r w:rsidR="00B77A35" w:rsidRPr="00574A5A">
        <w:rPr>
          <w:rFonts w:ascii="Arial" w:hAnsi="Arial" w:cs="Arial"/>
          <w:color w:val="000000" w:themeColor="text1"/>
          <w:kern w:val="0"/>
        </w:rPr>
        <w:t>Data are presented as mean ± SD from three biological replicates. Error bars indicate SD.</w:t>
      </w:r>
    </w:p>
    <w:p w14:paraId="71F03A1A" w14:textId="77777777" w:rsidR="005E1646" w:rsidRPr="00574A5A" w:rsidRDefault="005E1646" w:rsidP="005E1646">
      <w:pPr>
        <w:spacing w:line="480" w:lineRule="auto"/>
        <w:rPr>
          <w:rFonts w:ascii="Times New Roman" w:hAnsi="Times New Roman"/>
          <w:color w:val="000000" w:themeColor="text1"/>
          <w:kern w:val="0"/>
        </w:rPr>
      </w:pPr>
    </w:p>
    <w:p w14:paraId="27F1D9D4" w14:textId="77777777" w:rsidR="005E1646" w:rsidRPr="00574A5A" w:rsidRDefault="005E1646" w:rsidP="005E1646">
      <w:pPr>
        <w:spacing w:line="480" w:lineRule="auto"/>
        <w:rPr>
          <w:rFonts w:ascii="Times New Roman" w:hAnsi="Times New Roman"/>
          <w:color w:val="000000" w:themeColor="text1"/>
          <w:kern w:val="0"/>
        </w:rPr>
      </w:pPr>
    </w:p>
    <w:p w14:paraId="043E6087" w14:textId="77777777" w:rsidR="005E1646" w:rsidRPr="00574A5A" w:rsidRDefault="005E1646" w:rsidP="005E1646">
      <w:pPr>
        <w:spacing w:line="480" w:lineRule="auto"/>
        <w:rPr>
          <w:rFonts w:ascii="Times New Roman" w:hAnsi="Times New Roman"/>
          <w:color w:val="000000" w:themeColor="text1"/>
          <w:kern w:val="0"/>
        </w:rPr>
      </w:pPr>
    </w:p>
    <w:p w14:paraId="6809CB98" w14:textId="6DC5F034" w:rsidR="005E1646" w:rsidRPr="00574A5A" w:rsidRDefault="005E1646" w:rsidP="005E1646">
      <w:pPr>
        <w:spacing w:line="480" w:lineRule="auto"/>
        <w:rPr>
          <w:rFonts w:ascii="Times New Roman" w:hAnsi="Times New Roman"/>
          <w:color w:val="000000" w:themeColor="text1"/>
          <w:kern w:val="0"/>
        </w:rPr>
      </w:pPr>
      <w:r w:rsidRPr="00574A5A">
        <w:rPr>
          <w:rFonts w:ascii="Times New Roman" w:hAnsi="Times New Roman"/>
          <w:noProof/>
          <w:color w:val="000000" w:themeColor="text1"/>
          <w:kern w:val="0"/>
        </w:rPr>
        <w:lastRenderedPageBreak/>
        <w:drawing>
          <wp:inline distT="0" distB="0" distL="0" distR="0" wp14:anchorId="5383FD36" wp14:editId="0995D152">
            <wp:extent cx="5727700" cy="5889625"/>
            <wp:effectExtent l="0" t="0" r="0" b="0"/>
            <wp:docPr id="44386333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386333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88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D47B08" w14:textId="77777777" w:rsidR="005E1646" w:rsidRPr="00574A5A" w:rsidRDefault="005E1646" w:rsidP="005E1646">
      <w:pPr>
        <w:spacing w:line="480" w:lineRule="auto"/>
        <w:rPr>
          <w:rFonts w:ascii="Times New Roman" w:hAnsi="Times New Roman"/>
          <w:color w:val="000000" w:themeColor="text1"/>
          <w:kern w:val="0"/>
        </w:rPr>
      </w:pPr>
    </w:p>
    <w:p w14:paraId="2480C291" w14:textId="5732D92C" w:rsidR="005E1646" w:rsidRPr="00574A5A" w:rsidRDefault="005E1646" w:rsidP="005E1646">
      <w:pPr>
        <w:spacing w:line="480" w:lineRule="auto"/>
        <w:rPr>
          <w:rFonts w:ascii="Arial" w:hAnsi="Arial" w:cs="Arial"/>
          <w:color w:val="000000" w:themeColor="text1"/>
          <w:kern w:val="0"/>
        </w:rPr>
      </w:pPr>
      <w:r w:rsidRPr="00574A5A">
        <w:rPr>
          <w:rFonts w:ascii="Arial" w:hAnsi="Arial" w:cs="Arial"/>
          <w:b/>
          <w:bCs/>
          <w:color w:val="000000" w:themeColor="text1"/>
          <w:kern w:val="0"/>
        </w:rPr>
        <w:t xml:space="preserve">Fig. S2. </w:t>
      </w:r>
      <w:r w:rsidRPr="00574A5A">
        <w:rPr>
          <w:rFonts w:ascii="Arial" w:hAnsi="Arial" w:cs="Arial"/>
          <w:color w:val="000000" w:themeColor="text1"/>
          <w:kern w:val="0"/>
        </w:rPr>
        <w:t xml:space="preserve">Evaluation of the antiviral activity of </w:t>
      </w:r>
      <w:r w:rsidR="00E25889" w:rsidRPr="00574A5A">
        <w:rPr>
          <w:rFonts w:ascii="Arial" w:hAnsi="Arial" w:cs="Arial"/>
          <w:color w:val="000000" w:themeColor="text1"/>
          <w:kern w:val="0"/>
        </w:rPr>
        <w:t>(20R)-protopanaxadiol [(20R)-PPD]</w:t>
      </w:r>
      <w:r w:rsidRPr="00574A5A">
        <w:rPr>
          <w:rFonts w:ascii="Arial" w:hAnsi="Arial" w:cs="Arial"/>
          <w:color w:val="000000" w:themeColor="text1"/>
          <w:kern w:val="0"/>
        </w:rPr>
        <w:t>.</w:t>
      </w:r>
    </w:p>
    <w:p w14:paraId="47A14169" w14:textId="2AEADF29" w:rsidR="006F18ED" w:rsidRPr="00574A5A" w:rsidRDefault="005E1646" w:rsidP="001E131B">
      <w:pPr>
        <w:spacing w:line="480" w:lineRule="auto"/>
        <w:rPr>
          <w:rFonts w:ascii="Arial" w:hAnsi="Arial" w:cs="Arial"/>
          <w:color w:val="000000" w:themeColor="text1"/>
          <w:kern w:val="0"/>
        </w:rPr>
      </w:pPr>
      <w:r w:rsidRPr="00574A5A">
        <w:rPr>
          <w:rFonts w:ascii="Arial" w:hAnsi="Arial" w:cs="Arial"/>
          <w:color w:val="000000" w:themeColor="text1"/>
          <w:kern w:val="0"/>
        </w:rPr>
        <w:t xml:space="preserve">HuH-7.6c cells were transfected with replicons, and (20R)-PPD or </w:t>
      </w:r>
      <w:r w:rsidR="00E25889" w:rsidRPr="00574A5A">
        <w:rPr>
          <w:rFonts w:ascii="Arial" w:hAnsi="Arial" w:cs="Arial"/>
          <w:color w:val="000000" w:themeColor="text1"/>
          <w:kern w:val="0"/>
        </w:rPr>
        <w:t>(20S)-protopanaxadiol [(20S)-PPD]</w:t>
      </w:r>
      <w:r w:rsidRPr="00574A5A">
        <w:rPr>
          <w:rFonts w:ascii="Arial" w:hAnsi="Arial" w:cs="Arial"/>
          <w:color w:val="000000" w:themeColor="text1"/>
          <w:kern w:val="0"/>
        </w:rPr>
        <w:t xml:space="preserve"> was added 24 hours later. The q</w:t>
      </w:r>
      <w:r w:rsidRPr="00574A5A">
        <w:rPr>
          <w:rFonts w:ascii="Arial" w:hAnsi="Arial" w:cs="Arial" w:hint="eastAsia"/>
          <w:color w:val="000000" w:themeColor="text1"/>
          <w:kern w:val="0"/>
        </w:rPr>
        <w:t>u</w:t>
      </w:r>
      <w:r w:rsidRPr="00574A5A">
        <w:rPr>
          <w:rFonts w:ascii="Arial" w:hAnsi="Arial" w:cs="Arial"/>
          <w:color w:val="000000" w:themeColor="text1"/>
          <w:kern w:val="0"/>
        </w:rPr>
        <w:t xml:space="preserve">antitative analysis of ORF1a by </w:t>
      </w:r>
      <w:r w:rsidR="002540BE" w:rsidRPr="00574A5A">
        <w:rPr>
          <w:rFonts w:ascii="Arial" w:hAnsi="Arial" w:cs="Arial"/>
          <w:color w:val="000000" w:themeColor="text1"/>
          <w:kern w:val="0"/>
        </w:rPr>
        <w:t>quantitative reverse transcription PCR (</w:t>
      </w:r>
      <w:proofErr w:type="spellStart"/>
      <w:r w:rsidR="002540BE" w:rsidRPr="00574A5A">
        <w:rPr>
          <w:rFonts w:ascii="Arial" w:hAnsi="Arial" w:cs="Arial"/>
          <w:color w:val="000000" w:themeColor="text1"/>
          <w:kern w:val="0"/>
        </w:rPr>
        <w:t>qRT</w:t>
      </w:r>
      <w:proofErr w:type="spellEnd"/>
      <w:r w:rsidR="002540BE" w:rsidRPr="00574A5A">
        <w:rPr>
          <w:rFonts w:ascii="Arial" w:hAnsi="Arial" w:cs="Arial"/>
          <w:color w:val="000000" w:themeColor="text1"/>
          <w:kern w:val="0"/>
        </w:rPr>
        <w:t>-PCR)</w:t>
      </w:r>
      <w:r w:rsidRPr="00574A5A">
        <w:rPr>
          <w:rFonts w:ascii="Arial" w:hAnsi="Arial" w:cs="Arial"/>
          <w:color w:val="000000" w:themeColor="text1"/>
          <w:kern w:val="0"/>
        </w:rPr>
        <w:t xml:space="preserve"> (top) and luciferase activity (bottom) were evaluated 48 hours after addition of drug. </w:t>
      </w:r>
      <w:r w:rsidR="002540BE" w:rsidRPr="00574A5A">
        <w:rPr>
          <w:rFonts w:ascii="Arial" w:hAnsi="Arial" w:cs="Arial"/>
          <w:color w:val="000000" w:themeColor="text1"/>
          <w:kern w:val="0"/>
        </w:rPr>
        <w:t xml:space="preserve">Glyceraldehyde-3-phosphate dehydrogenase (GAPDH) was used as an internal control. </w:t>
      </w:r>
      <w:r w:rsidR="00B77A35" w:rsidRPr="00574A5A">
        <w:rPr>
          <w:rFonts w:ascii="Arial" w:hAnsi="Arial" w:cs="Arial"/>
          <w:color w:val="000000" w:themeColor="text1"/>
          <w:kern w:val="0"/>
        </w:rPr>
        <w:t>Data are presented as mean ± SD from three biological replicates. Error bars indicate SD.</w:t>
      </w:r>
    </w:p>
    <w:sectPr w:rsidR="006F18ED" w:rsidRPr="00574A5A" w:rsidSect="005D6443">
      <w:headerReference w:type="even" r:id="rId11"/>
      <w:headerReference w:type="default" r:id="rId12"/>
      <w:pgSz w:w="11900" w:h="16840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5A0F3706" w14:textId="77777777" w:rsidR="00F4246D" w:rsidRDefault="00F4246D" w:rsidP="006E4BE8">
      <w:r>
        <w:separator/>
      </w:r>
    </w:p>
  </w:endnote>
  <w:endnote w:type="continuationSeparator" w:id="0">
    <w:p w14:paraId="76D4010F" w14:textId="77777777" w:rsidR="00F4246D" w:rsidRDefault="00F4246D" w:rsidP="006E4B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231A80C2" w14:textId="77777777" w:rsidR="00F4246D" w:rsidRDefault="00F4246D" w:rsidP="006E4BE8">
      <w:r>
        <w:separator/>
      </w:r>
    </w:p>
  </w:footnote>
  <w:footnote w:type="continuationSeparator" w:id="0">
    <w:p w14:paraId="513761C8" w14:textId="77777777" w:rsidR="00F4246D" w:rsidRDefault="00F4246D" w:rsidP="006E4B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sdt>
    <w:sdtPr>
      <w:rPr>
        <w:rStyle w:val="a7"/>
      </w:rPr>
      <w:id w:val="-1953237206"/>
      <w:docPartObj>
        <w:docPartGallery w:val="Page Numbers (Top of Page)"/>
        <w:docPartUnique/>
      </w:docPartObj>
    </w:sdtPr>
    <w:sdtContent>
      <w:p w14:paraId="725E04CF" w14:textId="09B3B39D" w:rsidR="006E4BE8" w:rsidRDefault="006E4BE8" w:rsidP="00EB3A54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 w:rsidR="00047E5B">
          <w:rPr>
            <w:rStyle w:val="a7"/>
            <w:noProof/>
          </w:rPr>
          <w:t>2</w:t>
        </w:r>
        <w:r>
          <w:rPr>
            <w:rStyle w:val="a7"/>
          </w:rPr>
          <w:fldChar w:fldCharType="end"/>
        </w:r>
      </w:p>
    </w:sdtContent>
  </w:sdt>
  <w:p w14:paraId="5C34D862" w14:textId="77777777" w:rsidR="006E4BE8" w:rsidRDefault="006E4BE8" w:rsidP="006E4BE8">
    <w:pPr>
      <w:pStyle w:val="a5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sdt>
    <w:sdtPr>
      <w:rPr>
        <w:rStyle w:val="a7"/>
      </w:rPr>
      <w:id w:val="583498652"/>
      <w:docPartObj>
        <w:docPartGallery w:val="Page Numbers (Top of Page)"/>
        <w:docPartUnique/>
      </w:docPartObj>
    </w:sdtPr>
    <w:sdtContent>
      <w:p w14:paraId="60EBFF21" w14:textId="4F673369" w:rsidR="006E4BE8" w:rsidRDefault="006E4BE8" w:rsidP="00EB3A54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486835FD" w14:textId="77777777" w:rsidR="006E4BE8" w:rsidRDefault="006E4BE8" w:rsidP="006E4BE8">
    <w:pPr>
      <w:pStyle w:val="a5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17FE24C7"/>
    <w:multiLevelType w:val="hybridMultilevel"/>
    <w:tmpl w:val="9B48A2E0"/>
    <w:lvl w:ilvl="0" w:tplc="D340C81E">
      <w:start w:val="2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9093611"/>
    <w:multiLevelType w:val="multilevel"/>
    <w:tmpl w:val="EB8AA0A0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i/>
        <w:iCs/>
        <w:color w:val="000000" w:themeColor="text1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color w:val="000000" w:themeColor="text1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color w:val="000000" w:themeColor="text1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color w:val="000000" w:themeColor="text1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color w:val="000000" w:themeColor="text1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color w:val="000000" w:themeColor="text1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color w:val="000000" w:themeColor="text1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color w:val="000000" w:themeColor="text1"/>
      </w:rPr>
    </w:lvl>
  </w:abstractNum>
  <w:abstractNum w:abstractNumId="2" w15:restartNumberingAfterBreak="0">
    <w:nsid w:val="47997C20"/>
    <w:multiLevelType w:val="hybridMultilevel"/>
    <w:tmpl w:val="E4B8ECC6"/>
    <w:lvl w:ilvl="0" w:tplc="2E18A990">
      <w:start w:val="1"/>
      <w:numFmt w:val="decimal"/>
      <w:lvlText w:val="%1"/>
      <w:lvlJc w:val="left"/>
      <w:pPr>
        <w:ind w:left="340" w:hanging="3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700D7E02"/>
    <w:multiLevelType w:val="hybridMultilevel"/>
    <w:tmpl w:val="BFA0FA6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718959CA"/>
    <w:multiLevelType w:val="multilevel"/>
    <w:tmpl w:val="5810EA22"/>
    <w:styleLink w:val="1"/>
    <w:lvl w:ilvl="0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>
      <w:start w:val="1"/>
      <w:numFmt w:val="aiueoFullWidth"/>
      <w:lvlText w:val="(%2)"/>
      <w:lvlJc w:val="left"/>
      <w:pPr>
        <w:ind w:left="880" w:hanging="440"/>
      </w:pPr>
    </w:lvl>
    <w:lvl w:ilvl="2">
      <w:start w:val="1"/>
      <w:numFmt w:val="decimalEnclosedCircle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aiueoFullWidth"/>
      <w:lvlText w:val="(%5)"/>
      <w:lvlJc w:val="left"/>
      <w:pPr>
        <w:ind w:left="2200" w:hanging="440"/>
      </w:pPr>
    </w:lvl>
    <w:lvl w:ilvl="5">
      <w:start w:val="1"/>
      <w:numFmt w:val="decimalEnclosedCircle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aiueoFullWidth"/>
      <w:lvlText w:val="(%8)"/>
      <w:lvlJc w:val="left"/>
      <w:pPr>
        <w:ind w:left="3520" w:hanging="440"/>
      </w:pPr>
    </w:lvl>
    <w:lvl w:ilvl="8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7D6A23B8"/>
    <w:multiLevelType w:val="hybridMultilevel"/>
    <w:tmpl w:val="2A846CEC"/>
    <w:lvl w:ilvl="0" w:tplc="64B274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7FA40F78"/>
    <w:multiLevelType w:val="multilevel"/>
    <w:tmpl w:val="1EF2851A"/>
    <w:styleLink w:val="2"/>
    <w:lvl w:ilvl="0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>
      <w:start w:val="1"/>
      <w:numFmt w:val="aiueoFullWidth"/>
      <w:lvlText w:val="(%2)"/>
      <w:lvlJc w:val="left"/>
      <w:pPr>
        <w:ind w:left="880" w:hanging="440"/>
      </w:pPr>
    </w:lvl>
    <w:lvl w:ilvl="2">
      <w:start w:val="1"/>
      <w:numFmt w:val="decimalEnclosedCircle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aiueoFullWidth"/>
      <w:lvlText w:val="(%5)"/>
      <w:lvlJc w:val="left"/>
      <w:pPr>
        <w:ind w:left="2200" w:hanging="440"/>
      </w:pPr>
    </w:lvl>
    <w:lvl w:ilvl="5">
      <w:start w:val="1"/>
      <w:numFmt w:val="decimalEnclosedCircle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aiueoFullWidth"/>
      <w:lvlText w:val="(%8)"/>
      <w:lvlJc w:val="left"/>
      <w:pPr>
        <w:ind w:left="3520" w:hanging="440"/>
      </w:pPr>
    </w:lvl>
    <w:lvl w:ilvl="8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523710789">
    <w:abstractNumId w:val="3"/>
  </w:num>
  <w:num w:numId="2" w16cid:durableId="1612203283">
    <w:abstractNumId w:val="5"/>
  </w:num>
  <w:num w:numId="3" w16cid:durableId="16935089">
    <w:abstractNumId w:val="1"/>
  </w:num>
  <w:num w:numId="4" w16cid:durableId="387385273">
    <w:abstractNumId w:val="0"/>
  </w:num>
  <w:num w:numId="5" w16cid:durableId="1561088387">
    <w:abstractNumId w:val="2"/>
  </w:num>
  <w:num w:numId="6" w16cid:durableId="1843856867">
    <w:abstractNumId w:val="4"/>
  </w:num>
  <w:num w:numId="7" w16cid:durableId="399444325">
    <w:abstractNumId w:val="6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BS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ef9tf9l5rarwep2xq5ardxwfspze99xzdz&quot;&gt;サプリ My EndNote Library&lt;record-ids&gt;&lt;item&gt;10&lt;/item&gt;&lt;/record-ids&gt;&lt;/item&gt;&lt;/Libraries&gt;"/>
  </w:docVars>
  <w:rsids>
    <w:rsidRoot w:val="00D74F3F"/>
    <w:rsid w:val="00002042"/>
    <w:rsid w:val="00003E7C"/>
    <w:rsid w:val="0000503B"/>
    <w:rsid w:val="0000582C"/>
    <w:rsid w:val="000315A3"/>
    <w:rsid w:val="0003385F"/>
    <w:rsid w:val="00033BEF"/>
    <w:rsid w:val="0003532B"/>
    <w:rsid w:val="00045C32"/>
    <w:rsid w:val="000474F0"/>
    <w:rsid w:val="00047E5B"/>
    <w:rsid w:val="00057AAD"/>
    <w:rsid w:val="00066EFC"/>
    <w:rsid w:val="00066F7F"/>
    <w:rsid w:val="00071DCB"/>
    <w:rsid w:val="000734D9"/>
    <w:rsid w:val="00075977"/>
    <w:rsid w:val="00082D0A"/>
    <w:rsid w:val="000947FC"/>
    <w:rsid w:val="00094B33"/>
    <w:rsid w:val="00096D6F"/>
    <w:rsid w:val="000A23DE"/>
    <w:rsid w:val="000A6D5E"/>
    <w:rsid w:val="000B0495"/>
    <w:rsid w:val="000B33CA"/>
    <w:rsid w:val="000B4E13"/>
    <w:rsid w:val="000B5447"/>
    <w:rsid w:val="000C55C4"/>
    <w:rsid w:val="000E0896"/>
    <w:rsid w:val="000E6EC4"/>
    <w:rsid w:val="000F02E5"/>
    <w:rsid w:val="000F1725"/>
    <w:rsid w:val="000F2EB7"/>
    <w:rsid w:val="000F33DF"/>
    <w:rsid w:val="00102AD7"/>
    <w:rsid w:val="001040EF"/>
    <w:rsid w:val="001066ED"/>
    <w:rsid w:val="00113A66"/>
    <w:rsid w:val="00114F96"/>
    <w:rsid w:val="0012046D"/>
    <w:rsid w:val="001223B6"/>
    <w:rsid w:val="0012319D"/>
    <w:rsid w:val="00127B53"/>
    <w:rsid w:val="00131E66"/>
    <w:rsid w:val="00133E67"/>
    <w:rsid w:val="0014183B"/>
    <w:rsid w:val="00145AEB"/>
    <w:rsid w:val="0015531E"/>
    <w:rsid w:val="00155978"/>
    <w:rsid w:val="00156168"/>
    <w:rsid w:val="00181CE9"/>
    <w:rsid w:val="001837F1"/>
    <w:rsid w:val="0019327B"/>
    <w:rsid w:val="001A0054"/>
    <w:rsid w:val="001A5356"/>
    <w:rsid w:val="001C1461"/>
    <w:rsid w:val="001C1959"/>
    <w:rsid w:val="001C2803"/>
    <w:rsid w:val="001C4708"/>
    <w:rsid w:val="001D136D"/>
    <w:rsid w:val="001D5B8A"/>
    <w:rsid w:val="001E10F8"/>
    <w:rsid w:val="001E131B"/>
    <w:rsid w:val="001E3E05"/>
    <w:rsid w:val="001F044B"/>
    <w:rsid w:val="001F2DAA"/>
    <w:rsid w:val="00217BDB"/>
    <w:rsid w:val="00230326"/>
    <w:rsid w:val="0023076E"/>
    <w:rsid w:val="00231F30"/>
    <w:rsid w:val="002332A6"/>
    <w:rsid w:val="00236630"/>
    <w:rsid w:val="0024164B"/>
    <w:rsid w:val="002453DD"/>
    <w:rsid w:val="00245A0E"/>
    <w:rsid w:val="00250207"/>
    <w:rsid w:val="00253B50"/>
    <w:rsid w:val="002540BE"/>
    <w:rsid w:val="00255AF1"/>
    <w:rsid w:val="0025634D"/>
    <w:rsid w:val="002563BA"/>
    <w:rsid w:val="00256BE6"/>
    <w:rsid w:val="00263044"/>
    <w:rsid w:val="00266DD1"/>
    <w:rsid w:val="002724F1"/>
    <w:rsid w:val="002729A7"/>
    <w:rsid w:val="00273174"/>
    <w:rsid w:val="0027345D"/>
    <w:rsid w:val="00273CDC"/>
    <w:rsid w:val="00275810"/>
    <w:rsid w:val="002813A2"/>
    <w:rsid w:val="002832D9"/>
    <w:rsid w:val="002856B6"/>
    <w:rsid w:val="00294667"/>
    <w:rsid w:val="00295529"/>
    <w:rsid w:val="002A0E3D"/>
    <w:rsid w:val="002A25A6"/>
    <w:rsid w:val="002A2622"/>
    <w:rsid w:val="002A4D6B"/>
    <w:rsid w:val="002B028A"/>
    <w:rsid w:val="002B2118"/>
    <w:rsid w:val="002B4D30"/>
    <w:rsid w:val="002E2D22"/>
    <w:rsid w:val="002E6E9D"/>
    <w:rsid w:val="002F1507"/>
    <w:rsid w:val="002F4CDF"/>
    <w:rsid w:val="002F6E61"/>
    <w:rsid w:val="003003EC"/>
    <w:rsid w:val="00302D1F"/>
    <w:rsid w:val="00303AA3"/>
    <w:rsid w:val="00304E76"/>
    <w:rsid w:val="00305588"/>
    <w:rsid w:val="003101C7"/>
    <w:rsid w:val="00321BB9"/>
    <w:rsid w:val="003265FB"/>
    <w:rsid w:val="00330663"/>
    <w:rsid w:val="00337D78"/>
    <w:rsid w:val="003430FF"/>
    <w:rsid w:val="003435FC"/>
    <w:rsid w:val="0034435F"/>
    <w:rsid w:val="00345053"/>
    <w:rsid w:val="00346027"/>
    <w:rsid w:val="00361818"/>
    <w:rsid w:val="0037013A"/>
    <w:rsid w:val="00382B79"/>
    <w:rsid w:val="00385549"/>
    <w:rsid w:val="0038791D"/>
    <w:rsid w:val="003A2F71"/>
    <w:rsid w:val="003A3612"/>
    <w:rsid w:val="003A58C6"/>
    <w:rsid w:val="003B74AE"/>
    <w:rsid w:val="003C62AF"/>
    <w:rsid w:val="003D4B2E"/>
    <w:rsid w:val="003D6352"/>
    <w:rsid w:val="003D7EA7"/>
    <w:rsid w:val="003E05E9"/>
    <w:rsid w:val="003E084E"/>
    <w:rsid w:val="003E1AFD"/>
    <w:rsid w:val="003F1E21"/>
    <w:rsid w:val="003F6618"/>
    <w:rsid w:val="003F67BD"/>
    <w:rsid w:val="00410CE3"/>
    <w:rsid w:val="00414145"/>
    <w:rsid w:val="00416E51"/>
    <w:rsid w:val="00420F5D"/>
    <w:rsid w:val="00425E63"/>
    <w:rsid w:val="0042749B"/>
    <w:rsid w:val="0043118B"/>
    <w:rsid w:val="00441F49"/>
    <w:rsid w:val="00446DB7"/>
    <w:rsid w:val="004518A9"/>
    <w:rsid w:val="0045558F"/>
    <w:rsid w:val="00455B19"/>
    <w:rsid w:val="004569AE"/>
    <w:rsid w:val="00460D86"/>
    <w:rsid w:val="00461633"/>
    <w:rsid w:val="004678AA"/>
    <w:rsid w:val="00471F33"/>
    <w:rsid w:val="0047216B"/>
    <w:rsid w:val="00476C60"/>
    <w:rsid w:val="004807F5"/>
    <w:rsid w:val="00483D17"/>
    <w:rsid w:val="004910BF"/>
    <w:rsid w:val="0049303B"/>
    <w:rsid w:val="0049514B"/>
    <w:rsid w:val="00495B54"/>
    <w:rsid w:val="004962D3"/>
    <w:rsid w:val="004A0A22"/>
    <w:rsid w:val="004A5815"/>
    <w:rsid w:val="004B113B"/>
    <w:rsid w:val="004B3EFE"/>
    <w:rsid w:val="004B5C63"/>
    <w:rsid w:val="004C3214"/>
    <w:rsid w:val="004C4533"/>
    <w:rsid w:val="004D57C9"/>
    <w:rsid w:val="004D59F2"/>
    <w:rsid w:val="004D6ED2"/>
    <w:rsid w:val="004E1CCB"/>
    <w:rsid w:val="004E49B5"/>
    <w:rsid w:val="004E6261"/>
    <w:rsid w:val="004E75D6"/>
    <w:rsid w:val="005060E6"/>
    <w:rsid w:val="00510D58"/>
    <w:rsid w:val="005112E8"/>
    <w:rsid w:val="00512ED3"/>
    <w:rsid w:val="00520F4F"/>
    <w:rsid w:val="00521651"/>
    <w:rsid w:val="00523CCC"/>
    <w:rsid w:val="00525368"/>
    <w:rsid w:val="00532B89"/>
    <w:rsid w:val="0053527E"/>
    <w:rsid w:val="00535ECB"/>
    <w:rsid w:val="00546878"/>
    <w:rsid w:val="00561548"/>
    <w:rsid w:val="00563851"/>
    <w:rsid w:val="00567F7C"/>
    <w:rsid w:val="00571859"/>
    <w:rsid w:val="00574A5A"/>
    <w:rsid w:val="00575BBD"/>
    <w:rsid w:val="00585E80"/>
    <w:rsid w:val="00586C5B"/>
    <w:rsid w:val="00590BFC"/>
    <w:rsid w:val="005925C5"/>
    <w:rsid w:val="0059345B"/>
    <w:rsid w:val="005A0B00"/>
    <w:rsid w:val="005A302D"/>
    <w:rsid w:val="005A3B0F"/>
    <w:rsid w:val="005B0C6D"/>
    <w:rsid w:val="005B5C35"/>
    <w:rsid w:val="005B7178"/>
    <w:rsid w:val="005B7F06"/>
    <w:rsid w:val="005C0DB9"/>
    <w:rsid w:val="005C1074"/>
    <w:rsid w:val="005C4821"/>
    <w:rsid w:val="005D103E"/>
    <w:rsid w:val="005D1676"/>
    <w:rsid w:val="005D2526"/>
    <w:rsid w:val="005D52F4"/>
    <w:rsid w:val="005D6443"/>
    <w:rsid w:val="005E0ACE"/>
    <w:rsid w:val="005E1646"/>
    <w:rsid w:val="005E50A8"/>
    <w:rsid w:val="005E5700"/>
    <w:rsid w:val="005E797E"/>
    <w:rsid w:val="005F2773"/>
    <w:rsid w:val="005F56C9"/>
    <w:rsid w:val="00601AAD"/>
    <w:rsid w:val="006127AB"/>
    <w:rsid w:val="00612F38"/>
    <w:rsid w:val="00616D8E"/>
    <w:rsid w:val="00623309"/>
    <w:rsid w:val="0063473D"/>
    <w:rsid w:val="006355EE"/>
    <w:rsid w:val="006439AE"/>
    <w:rsid w:val="00644FBF"/>
    <w:rsid w:val="006450CA"/>
    <w:rsid w:val="00651A71"/>
    <w:rsid w:val="00654922"/>
    <w:rsid w:val="00654BF6"/>
    <w:rsid w:val="00655D87"/>
    <w:rsid w:val="00657AD6"/>
    <w:rsid w:val="00660FDF"/>
    <w:rsid w:val="00662FFD"/>
    <w:rsid w:val="00672115"/>
    <w:rsid w:val="00672960"/>
    <w:rsid w:val="006750A9"/>
    <w:rsid w:val="00681A35"/>
    <w:rsid w:val="00693460"/>
    <w:rsid w:val="00696FC7"/>
    <w:rsid w:val="006A2B4E"/>
    <w:rsid w:val="006A4385"/>
    <w:rsid w:val="006A7A75"/>
    <w:rsid w:val="006B3AC2"/>
    <w:rsid w:val="006B3EE3"/>
    <w:rsid w:val="006C3CF5"/>
    <w:rsid w:val="006C72E8"/>
    <w:rsid w:val="006D137A"/>
    <w:rsid w:val="006D6E00"/>
    <w:rsid w:val="006D6FEF"/>
    <w:rsid w:val="006D70D3"/>
    <w:rsid w:val="006E34E4"/>
    <w:rsid w:val="006E434A"/>
    <w:rsid w:val="006E4BE8"/>
    <w:rsid w:val="006F18ED"/>
    <w:rsid w:val="007004A6"/>
    <w:rsid w:val="00706623"/>
    <w:rsid w:val="00707C1D"/>
    <w:rsid w:val="00726F42"/>
    <w:rsid w:val="007310D4"/>
    <w:rsid w:val="0073657F"/>
    <w:rsid w:val="0073701B"/>
    <w:rsid w:val="00737AF6"/>
    <w:rsid w:val="00737E1D"/>
    <w:rsid w:val="00737EA2"/>
    <w:rsid w:val="00744152"/>
    <w:rsid w:val="00751623"/>
    <w:rsid w:val="00754BC6"/>
    <w:rsid w:val="007558B4"/>
    <w:rsid w:val="00757DE4"/>
    <w:rsid w:val="0076057B"/>
    <w:rsid w:val="0076587B"/>
    <w:rsid w:val="007658F9"/>
    <w:rsid w:val="00771A68"/>
    <w:rsid w:val="00774A76"/>
    <w:rsid w:val="00774FF9"/>
    <w:rsid w:val="00776E0D"/>
    <w:rsid w:val="00777637"/>
    <w:rsid w:val="00780851"/>
    <w:rsid w:val="007955A8"/>
    <w:rsid w:val="007A4354"/>
    <w:rsid w:val="007A5BE1"/>
    <w:rsid w:val="007A65D7"/>
    <w:rsid w:val="007A6F42"/>
    <w:rsid w:val="007B4B4C"/>
    <w:rsid w:val="007B5E28"/>
    <w:rsid w:val="007C130F"/>
    <w:rsid w:val="007C2A53"/>
    <w:rsid w:val="007C5F37"/>
    <w:rsid w:val="007C7019"/>
    <w:rsid w:val="007D3B5D"/>
    <w:rsid w:val="007E46B3"/>
    <w:rsid w:val="007F0746"/>
    <w:rsid w:val="007F489F"/>
    <w:rsid w:val="007F4D94"/>
    <w:rsid w:val="007F61D1"/>
    <w:rsid w:val="0080674B"/>
    <w:rsid w:val="008067CF"/>
    <w:rsid w:val="00821798"/>
    <w:rsid w:val="00821932"/>
    <w:rsid w:val="0082482F"/>
    <w:rsid w:val="00831367"/>
    <w:rsid w:val="00837622"/>
    <w:rsid w:val="008378BE"/>
    <w:rsid w:val="008408F7"/>
    <w:rsid w:val="008451A3"/>
    <w:rsid w:val="0084794A"/>
    <w:rsid w:val="00854568"/>
    <w:rsid w:val="00860FD7"/>
    <w:rsid w:val="00863F43"/>
    <w:rsid w:val="00873540"/>
    <w:rsid w:val="00876514"/>
    <w:rsid w:val="008805FE"/>
    <w:rsid w:val="00885B83"/>
    <w:rsid w:val="00885C0A"/>
    <w:rsid w:val="008925AE"/>
    <w:rsid w:val="008948E5"/>
    <w:rsid w:val="00895E09"/>
    <w:rsid w:val="008A6A2B"/>
    <w:rsid w:val="008B049F"/>
    <w:rsid w:val="008B0ECD"/>
    <w:rsid w:val="008B2812"/>
    <w:rsid w:val="008B5DA4"/>
    <w:rsid w:val="008C0971"/>
    <w:rsid w:val="008C53BE"/>
    <w:rsid w:val="008D1703"/>
    <w:rsid w:val="008D6252"/>
    <w:rsid w:val="008E2DFF"/>
    <w:rsid w:val="008E2F9C"/>
    <w:rsid w:val="008F162D"/>
    <w:rsid w:val="008F3C28"/>
    <w:rsid w:val="008F7D3E"/>
    <w:rsid w:val="00904B14"/>
    <w:rsid w:val="009106D5"/>
    <w:rsid w:val="00915589"/>
    <w:rsid w:val="00916729"/>
    <w:rsid w:val="0091759C"/>
    <w:rsid w:val="009205C7"/>
    <w:rsid w:val="00927FB4"/>
    <w:rsid w:val="00931DE2"/>
    <w:rsid w:val="00932464"/>
    <w:rsid w:val="00953EFF"/>
    <w:rsid w:val="00966E02"/>
    <w:rsid w:val="00967645"/>
    <w:rsid w:val="00971EC6"/>
    <w:rsid w:val="00974A63"/>
    <w:rsid w:val="00976D7C"/>
    <w:rsid w:val="00977247"/>
    <w:rsid w:val="00977CEB"/>
    <w:rsid w:val="0098485F"/>
    <w:rsid w:val="00987853"/>
    <w:rsid w:val="00990936"/>
    <w:rsid w:val="00991C29"/>
    <w:rsid w:val="00994364"/>
    <w:rsid w:val="009943FE"/>
    <w:rsid w:val="009A1CD0"/>
    <w:rsid w:val="009A1D2C"/>
    <w:rsid w:val="009A3A7B"/>
    <w:rsid w:val="009B1A2C"/>
    <w:rsid w:val="009B2D7B"/>
    <w:rsid w:val="009B5FA4"/>
    <w:rsid w:val="009C0375"/>
    <w:rsid w:val="009C0663"/>
    <w:rsid w:val="009D289D"/>
    <w:rsid w:val="009D45C1"/>
    <w:rsid w:val="009D49FC"/>
    <w:rsid w:val="009E1103"/>
    <w:rsid w:val="009E6936"/>
    <w:rsid w:val="009E6DB2"/>
    <w:rsid w:val="009E7911"/>
    <w:rsid w:val="009F300B"/>
    <w:rsid w:val="009F72CA"/>
    <w:rsid w:val="00A04AD9"/>
    <w:rsid w:val="00A13BB6"/>
    <w:rsid w:val="00A17729"/>
    <w:rsid w:val="00A23813"/>
    <w:rsid w:val="00A2447C"/>
    <w:rsid w:val="00A376F1"/>
    <w:rsid w:val="00A4256D"/>
    <w:rsid w:val="00A42A38"/>
    <w:rsid w:val="00A4497B"/>
    <w:rsid w:val="00A45973"/>
    <w:rsid w:val="00A55460"/>
    <w:rsid w:val="00A5689D"/>
    <w:rsid w:val="00A63481"/>
    <w:rsid w:val="00A65175"/>
    <w:rsid w:val="00A85B67"/>
    <w:rsid w:val="00A86C47"/>
    <w:rsid w:val="00A90212"/>
    <w:rsid w:val="00A90A14"/>
    <w:rsid w:val="00A9117A"/>
    <w:rsid w:val="00A97C87"/>
    <w:rsid w:val="00AA4040"/>
    <w:rsid w:val="00AB6F42"/>
    <w:rsid w:val="00AC1F1A"/>
    <w:rsid w:val="00AC560D"/>
    <w:rsid w:val="00AC670A"/>
    <w:rsid w:val="00AC6E3A"/>
    <w:rsid w:val="00AE2247"/>
    <w:rsid w:val="00AE4DDD"/>
    <w:rsid w:val="00AE5D32"/>
    <w:rsid w:val="00AF140B"/>
    <w:rsid w:val="00AF1B2F"/>
    <w:rsid w:val="00AF6991"/>
    <w:rsid w:val="00B01262"/>
    <w:rsid w:val="00B047A6"/>
    <w:rsid w:val="00B11B28"/>
    <w:rsid w:val="00B14758"/>
    <w:rsid w:val="00B155EF"/>
    <w:rsid w:val="00B20E3D"/>
    <w:rsid w:val="00B21CD4"/>
    <w:rsid w:val="00B227D6"/>
    <w:rsid w:val="00B23607"/>
    <w:rsid w:val="00B236F2"/>
    <w:rsid w:val="00B2381A"/>
    <w:rsid w:val="00B25344"/>
    <w:rsid w:val="00B2775C"/>
    <w:rsid w:val="00B32009"/>
    <w:rsid w:val="00B32AB7"/>
    <w:rsid w:val="00B367E6"/>
    <w:rsid w:val="00B40DCD"/>
    <w:rsid w:val="00B41ADF"/>
    <w:rsid w:val="00B43164"/>
    <w:rsid w:val="00B50074"/>
    <w:rsid w:val="00B57552"/>
    <w:rsid w:val="00B60DB2"/>
    <w:rsid w:val="00B613AD"/>
    <w:rsid w:val="00B618CA"/>
    <w:rsid w:val="00B631DC"/>
    <w:rsid w:val="00B65D68"/>
    <w:rsid w:val="00B67AA6"/>
    <w:rsid w:val="00B72408"/>
    <w:rsid w:val="00B731E2"/>
    <w:rsid w:val="00B7635E"/>
    <w:rsid w:val="00B77A35"/>
    <w:rsid w:val="00B84C5E"/>
    <w:rsid w:val="00BA3A40"/>
    <w:rsid w:val="00BA41A9"/>
    <w:rsid w:val="00BA7227"/>
    <w:rsid w:val="00BC3E38"/>
    <w:rsid w:val="00BC5A89"/>
    <w:rsid w:val="00BD0190"/>
    <w:rsid w:val="00BE53AD"/>
    <w:rsid w:val="00BE5E0A"/>
    <w:rsid w:val="00C037F5"/>
    <w:rsid w:val="00C07EF2"/>
    <w:rsid w:val="00C11DE5"/>
    <w:rsid w:val="00C20024"/>
    <w:rsid w:val="00C30C6D"/>
    <w:rsid w:val="00C32E30"/>
    <w:rsid w:val="00C36098"/>
    <w:rsid w:val="00C36D80"/>
    <w:rsid w:val="00C41645"/>
    <w:rsid w:val="00C43210"/>
    <w:rsid w:val="00C43B93"/>
    <w:rsid w:val="00C44DB7"/>
    <w:rsid w:val="00C45E92"/>
    <w:rsid w:val="00C528C4"/>
    <w:rsid w:val="00C63F96"/>
    <w:rsid w:val="00C64A8A"/>
    <w:rsid w:val="00C76FDC"/>
    <w:rsid w:val="00C86B38"/>
    <w:rsid w:val="00C90B56"/>
    <w:rsid w:val="00C90FBD"/>
    <w:rsid w:val="00C958C6"/>
    <w:rsid w:val="00CA7F68"/>
    <w:rsid w:val="00CB4429"/>
    <w:rsid w:val="00CC3C5D"/>
    <w:rsid w:val="00CC64DA"/>
    <w:rsid w:val="00CD3124"/>
    <w:rsid w:val="00CD72DE"/>
    <w:rsid w:val="00CE5E48"/>
    <w:rsid w:val="00CF4E78"/>
    <w:rsid w:val="00CF59FE"/>
    <w:rsid w:val="00D03AE0"/>
    <w:rsid w:val="00D06F86"/>
    <w:rsid w:val="00D21330"/>
    <w:rsid w:val="00D260B2"/>
    <w:rsid w:val="00D30C6D"/>
    <w:rsid w:val="00D33B17"/>
    <w:rsid w:val="00D33B8B"/>
    <w:rsid w:val="00D37AA6"/>
    <w:rsid w:val="00D4075C"/>
    <w:rsid w:val="00D411D3"/>
    <w:rsid w:val="00D427AB"/>
    <w:rsid w:val="00D45072"/>
    <w:rsid w:val="00D453E9"/>
    <w:rsid w:val="00D505AF"/>
    <w:rsid w:val="00D74A26"/>
    <w:rsid w:val="00D74F3F"/>
    <w:rsid w:val="00D878AE"/>
    <w:rsid w:val="00D95D51"/>
    <w:rsid w:val="00DA30DF"/>
    <w:rsid w:val="00DA3331"/>
    <w:rsid w:val="00DA3FB1"/>
    <w:rsid w:val="00DA479B"/>
    <w:rsid w:val="00DB4273"/>
    <w:rsid w:val="00DB6D18"/>
    <w:rsid w:val="00DC1FBE"/>
    <w:rsid w:val="00DC24D4"/>
    <w:rsid w:val="00DC5BFA"/>
    <w:rsid w:val="00DD1818"/>
    <w:rsid w:val="00DD4415"/>
    <w:rsid w:val="00DD6BD2"/>
    <w:rsid w:val="00DD756E"/>
    <w:rsid w:val="00DD7F4B"/>
    <w:rsid w:val="00DE2F47"/>
    <w:rsid w:val="00DE36CD"/>
    <w:rsid w:val="00DE59EA"/>
    <w:rsid w:val="00DE710E"/>
    <w:rsid w:val="00DE7220"/>
    <w:rsid w:val="00DF3AEF"/>
    <w:rsid w:val="00E02C3F"/>
    <w:rsid w:val="00E043EF"/>
    <w:rsid w:val="00E11A8F"/>
    <w:rsid w:val="00E219E4"/>
    <w:rsid w:val="00E226CC"/>
    <w:rsid w:val="00E25889"/>
    <w:rsid w:val="00E25A78"/>
    <w:rsid w:val="00E3155B"/>
    <w:rsid w:val="00E3438C"/>
    <w:rsid w:val="00E358A9"/>
    <w:rsid w:val="00E37839"/>
    <w:rsid w:val="00E41F4A"/>
    <w:rsid w:val="00E55515"/>
    <w:rsid w:val="00E5578B"/>
    <w:rsid w:val="00E56932"/>
    <w:rsid w:val="00E63028"/>
    <w:rsid w:val="00E64A44"/>
    <w:rsid w:val="00E653E6"/>
    <w:rsid w:val="00E66072"/>
    <w:rsid w:val="00E719BE"/>
    <w:rsid w:val="00E757ED"/>
    <w:rsid w:val="00E854DD"/>
    <w:rsid w:val="00EA1AFF"/>
    <w:rsid w:val="00EA1D72"/>
    <w:rsid w:val="00EA3972"/>
    <w:rsid w:val="00EB026E"/>
    <w:rsid w:val="00EB08FD"/>
    <w:rsid w:val="00EB0997"/>
    <w:rsid w:val="00EB2974"/>
    <w:rsid w:val="00EB2B37"/>
    <w:rsid w:val="00EC0B14"/>
    <w:rsid w:val="00EC3586"/>
    <w:rsid w:val="00EC5D8C"/>
    <w:rsid w:val="00ED4049"/>
    <w:rsid w:val="00ED5427"/>
    <w:rsid w:val="00EE0674"/>
    <w:rsid w:val="00EE0C09"/>
    <w:rsid w:val="00F04D8D"/>
    <w:rsid w:val="00F06A2A"/>
    <w:rsid w:val="00F07D4E"/>
    <w:rsid w:val="00F10E74"/>
    <w:rsid w:val="00F138E3"/>
    <w:rsid w:val="00F23130"/>
    <w:rsid w:val="00F270D5"/>
    <w:rsid w:val="00F31B44"/>
    <w:rsid w:val="00F34687"/>
    <w:rsid w:val="00F37DE8"/>
    <w:rsid w:val="00F41F2A"/>
    <w:rsid w:val="00F4246D"/>
    <w:rsid w:val="00F438D4"/>
    <w:rsid w:val="00F44D85"/>
    <w:rsid w:val="00F4501F"/>
    <w:rsid w:val="00F47614"/>
    <w:rsid w:val="00F51E34"/>
    <w:rsid w:val="00F5348D"/>
    <w:rsid w:val="00F5400F"/>
    <w:rsid w:val="00F60CCD"/>
    <w:rsid w:val="00F61151"/>
    <w:rsid w:val="00F650EF"/>
    <w:rsid w:val="00F65864"/>
    <w:rsid w:val="00F65D17"/>
    <w:rsid w:val="00F710F9"/>
    <w:rsid w:val="00F72800"/>
    <w:rsid w:val="00F729D9"/>
    <w:rsid w:val="00F77F41"/>
    <w:rsid w:val="00F8195B"/>
    <w:rsid w:val="00F82144"/>
    <w:rsid w:val="00F858F5"/>
    <w:rsid w:val="00F86EC5"/>
    <w:rsid w:val="00F8782C"/>
    <w:rsid w:val="00F9161F"/>
    <w:rsid w:val="00FA0027"/>
    <w:rsid w:val="00FA3B9E"/>
    <w:rsid w:val="00FA6568"/>
    <w:rsid w:val="00FA7DA9"/>
    <w:rsid w:val="00FB0BCE"/>
    <w:rsid w:val="00FB3663"/>
    <w:rsid w:val="00FB4DCF"/>
    <w:rsid w:val="00FB5F76"/>
    <w:rsid w:val="00FC0D01"/>
    <w:rsid w:val="00FC1CAB"/>
    <w:rsid w:val="00FC63BA"/>
    <w:rsid w:val="00FD0386"/>
    <w:rsid w:val="00FD151A"/>
    <w:rsid w:val="00FD16CB"/>
    <w:rsid w:val="00FD730E"/>
    <w:rsid w:val="00FD7578"/>
    <w:rsid w:val="00FD7E71"/>
    <w:rsid w:val="00FE3B9D"/>
    <w:rsid w:val="00FE5B46"/>
    <w:rsid w:val="00FF0C18"/>
    <w:rsid w:val="00FF7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A56B5D"/>
  <w15:chartTrackingRefBased/>
  <w15:docId w15:val="{EFD1B064-A328-FF4C-870F-D174767F5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4F3F"/>
    <w:pPr>
      <w:widowControl w:val="0"/>
      <w:jc w:val="both"/>
    </w:pPr>
    <w:rPr>
      <w:rFonts w:ascii="Century" w:eastAsia="ＭＳ 明朝" w:hAnsi="Century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nbapihighlight">
    <w:name w:val="nbapihighlight"/>
    <w:rsid w:val="00D74F3F"/>
    <w:rPr>
      <w:rFonts w:cs="Times New Roman"/>
    </w:rPr>
  </w:style>
  <w:style w:type="character" w:customStyle="1" w:styleId="st">
    <w:name w:val="st"/>
    <w:rsid w:val="00D74F3F"/>
    <w:rPr>
      <w:rFonts w:cs="Times New Roman"/>
    </w:rPr>
  </w:style>
  <w:style w:type="character" w:styleId="a3">
    <w:name w:val="Emphasis"/>
    <w:uiPriority w:val="20"/>
    <w:qFormat/>
    <w:rsid w:val="00D74F3F"/>
    <w:rPr>
      <w:i/>
    </w:rPr>
  </w:style>
  <w:style w:type="character" w:styleId="a4">
    <w:name w:val="line number"/>
    <w:basedOn w:val="a0"/>
    <w:uiPriority w:val="99"/>
    <w:semiHidden/>
    <w:unhideWhenUsed/>
    <w:rsid w:val="006E4BE8"/>
  </w:style>
  <w:style w:type="paragraph" w:styleId="a5">
    <w:name w:val="header"/>
    <w:basedOn w:val="a"/>
    <w:link w:val="a6"/>
    <w:uiPriority w:val="99"/>
    <w:unhideWhenUsed/>
    <w:rsid w:val="006E4BE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E4BE8"/>
    <w:rPr>
      <w:rFonts w:ascii="Century" w:eastAsia="ＭＳ 明朝" w:hAnsi="Century" w:cs="Times New Roman"/>
      <w:sz w:val="24"/>
    </w:rPr>
  </w:style>
  <w:style w:type="character" w:styleId="a7">
    <w:name w:val="page number"/>
    <w:basedOn w:val="a0"/>
    <w:uiPriority w:val="99"/>
    <w:semiHidden/>
    <w:unhideWhenUsed/>
    <w:rsid w:val="006E4BE8"/>
  </w:style>
  <w:style w:type="paragraph" w:styleId="a8">
    <w:name w:val="List Paragraph"/>
    <w:basedOn w:val="a"/>
    <w:uiPriority w:val="34"/>
    <w:qFormat/>
    <w:rsid w:val="00461633"/>
    <w:pPr>
      <w:ind w:leftChars="400" w:left="840"/>
    </w:pPr>
  </w:style>
  <w:style w:type="character" w:styleId="a9">
    <w:name w:val="annotation reference"/>
    <w:basedOn w:val="a0"/>
    <w:uiPriority w:val="99"/>
    <w:semiHidden/>
    <w:unhideWhenUsed/>
    <w:rsid w:val="00FD730E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FD730E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FD730E"/>
    <w:rPr>
      <w:rFonts w:ascii="Century" w:eastAsia="ＭＳ 明朝" w:hAnsi="Century" w:cs="Times New Roman"/>
      <w:sz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D730E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FD730E"/>
    <w:rPr>
      <w:rFonts w:ascii="Century" w:eastAsia="ＭＳ 明朝" w:hAnsi="Century" w:cs="Times New Roman"/>
      <w:b/>
      <w:bCs/>
      <w:sz w:val="24"/>
    </w:rPr>
  </w:style>
  <w:style w:type="character" w:styleId="ae">
    <w:name w:val="Hyperlink"/>
    <w:basedOn w:val="a0"/>
    <w:uiPriority w:val="99"/>
    <w:unhideWhenUsed/>
    <w:rsid w:val="00066EFC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066EFC"/>
    <w:rPr>
      <w:color w:val="605E5C"/>
      <w:shd w:val="clear" w:color="auto" w:fill="E1DFDD"/>
    </w:rPr>
  </w:style>
  <w:style w:type="paragraph" w:styleId="af0">
    <w:name w:val="Revision"/>
    <w:hidden/>
    <w:uiPriority w:val="99"/>
    <w:semiHidden/>
    <w:rsid w:val="002E6E9D"/>
    <w:rPr>
      <w:rFonts w:ascii="Century" w:eastAsia="ＭＳ 明朝" w:hAnsi="Century" w:cs="Times New Roman"/>
      <w:sz w:val="24"/>
    </w:rPr>
  </w:style>
  <w:style w:type="character" w:customStyle="1" w:styleId="apple-converted-space">
    <w:name w:val="apple-converted-space"/>
    <w:basedOn w:val="a0"/>
    <w:rsid w:val="0023076E"/>
  </w:style>
  <w:style w:type="character" w:styleId="af1">
    <w:name w:val="FollowedHyperlink"/>
    <w:basedOn w:val="a0"/>
    <w:uiPriority w:val="99"/>
    <w:semiHidden/>
    <w:unhideWhenUsed/>
    <w:rsid w:val="0091759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76587B"/>
    <w:pPr>
      <w:jc w:val="center"/>
    </w:pPr>
    <w:rPr>
      <w:rFonts w:ascii="Times New Roman" w:hAnsi="Times New Roman"/>
    </w:rPr>
  </w:style>
  <w:style w:type="character" w:customStyle="1" w:styleId="EndNoteBibliographyTitle0">
    <w:name w:val="EndNote Bibliography Title (文字)"/>
    <w:basedOn w:val="a0"/>
    <w:link w:val="EndNoteBibliographyTitle"/>
    <w:rsid w:val="0076587B"/>
    <w:rPr>
      <w:rFonts w:ascii="Times New Roman" w:eastAsia="ＭＳ 明朝" w:hAnsi="Times New Roman" w:cs="Times New Roman"/>
      <w:sz w:val="24"/>
    </w:rPr>
  </w:style>
  <w:style w:type="paragraph" w:customStyle="1" w:styleId="EndNoteBibliography">
    <w:name w:val="EndNote Bibliography"/>
    <w:basedOn w:val="a"/>
    <w:link w:val="EndNoteBibliography0"/>
    <w:rsid w:val="0076587B"/>
    <w:rPr>
      <w:rFonts w:ascii="Times New Roman" w:hAnsi="Times New Roman"/>
    </w:rPr>
  </w:style>
  <w:style w:type="character" w:customStyle="1" w:styleId="EndNoteBibliography0">
    <w:name w:val="EndNote Bibliography (文字)"/>
    <w:basedOn w:val="a0"/>
    <w:link w:val="EndNoteBibliography"/>
    <w:rsid w:val="0076587B"/>
    <w:rPr>
      <w:rFonts w:ascii="Times New Roman" w:eastAsia="ＭＳ 明朝" w:hAnsi="Times New Roman" w:cs="Times New Roman"/>
      <w:sz w:val="24"/>
    </w:rPr>
  </w:style>
  <w:style w:type="numbering" w:customStyle="1" w:styleId="1">
    <w:name w:val="現在のリスト1"/>
    <w:uiPriority w:val="99"/>
    <w:rsid w:val="00C90FBD"/>
    <w:pPr>
      <w:numPr>
        <w:numId w:val="6"/>
      </w:numPr>
    </w:pPr>
  </w:style>
  <w:style w:type="numbering" w:customStyle="1" w:styleId="2">
    <w:name w:val="現在のリスト2"/>
    <w:uiPriority w:val="99"/>
    <w:rsid w:val="00E55515"/>
    <w:pPr>
      <w:numPr>
        <w:numId w:val="7"/>
      </w:numPr>
    </w:pPr>
  </w:style>
  <w:style w:type="character" w:customStyle="1" w:styleId="rynqvb">
    <w:name w:val="rynqvb"/>
    <w:basedOn w:val="a0"/>
    <w:rsid w:val="00075977"/>
  </w:style>
  <w:style w:type="paragraph" w:customStyle="1" w:styleId="p1">
    <w:name w:val="p1"/>
    <w:basedOn w:val="a"/>
    <w:rsid w:val="007F489F"/>
    <w:pPr>
      <w:widowControl/>
      <w:jc w:val="left"/>
    </w:pPr>
    <w:rPr>
      <w:rFonts w:ascii="Helvetica" w:eastAsia="ＭＳ Ｐゴシック" w:hAnsi="Helvetica" w:cs="ＭＳ Ｐゴシック"/>
      <w:color w:val="000000"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ivs>
    <w:div w:id="107428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ikeda@m3.kufm.kagoshima-u.ac.jp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D310C2-C153-E241-BD43-14BFF3F667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田　緑</dc:creator>
  <cp:keywords/>
  <dc:description/>
  <cp:lastModifiedBy>仕事 武田</cp:lastModifiedBy>
  <cp:revision>3</cp:revision>
  <dcterms:created xsi:type="dcterms:W3CDTF">2026-07-01T09:55:00Z</dcterms:created>
  <dcterms:modified xsi:type="dcterms:W3CDTF">2026-07-01T09:56:00Z</dcterms:modified>
</cp:coreProperties>
</file>